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53D8" w:rsidRPr="008C37E7" w:rsidRDefault="004A53D8" w:rsidP="004A53D8">
      <w:pPr>
        <w:pStyle w:val="Caption"/>
        <w:keepNext/>
        <w:rPr>
          <w:i w:val="0"/>
          <w:color w:val="auto"/>
          <w:sz w:val="24"/>
          <w:szCs w:val="24"/>
        </w:rPr>
      </w:pPr>
      <w:r w:rsidRPr="008C37E7">
        <w:rPr>
          <w:b/>
          <w:i w:val="0"/>
          <w:color w:val="auto"/>
          <w:sz w:val="24"/>
          <w:szCs w:val="24"/>
        </w:rPr>
        <w:t xml:space="preserve">S3 </w:t>
      </w:r>
      <w:r w:rsidRPr="008C37E7">
        <w:rPr>
          <w:b/>
          <w:i w:val="0"/>
          <w:color w:val="auto"/>
          <w:sz w:val="24"/>
          <w:szCs w:val="24"/>
        </w:rPr>
        <w:t>Table</w:t>
      </w:r>
      <w:r>
        <w:rPr>
          <w:i w:val="0"/>
          <w:color w:val="auto"/>
          <w:sz w:val="24"/>
          <w:szCs w:val="24"/>
        </w:rPr>
        <w:t xml:space="preserve">. </w:t>
      </w:r>
      <w:r w:rsidRPr="008C37E7">
        <w:rPr>
          <w:i w:val="0"/>
          <w:color w:val="auto"/>
          <w:sz w:val="24"/>
          <w:szCs w:val="24"/>
        </w:rPr>
        <w:t>Adjust parameters obtained from Gaussian fitting for synthetic membrane after 15 min and 3h of treatment of ADAP and formulations.</w:t>
      </w:r>
    </w:p>
    <w:tbl>
      <w:tblPr>
        <w:tblStyle w:val="TableGrid"/>
        <w:tblW w:w="15398" w:type="dxa"/>
        <w:tblLook w:val="04A0" w:firstRow="1" w:lastRow="0" w:firstColumn="1" w:lastColumn="0" w:noHBand="0" w:noVBand="1"/>
      </w:tblPr>
      <w:tblGrid>
        <w:gridCol w:w="1194"/>
        <w:gridCol w:w="812"/>
        <w:gridCol w:w="654"/>
        <w:gridCol w:w="741"/>
        <w:gridCol w:w="793"/>
        <w:gridCol w:w="753"/>
        <w:gridCol w:w="679"/>
        <w:gridCol w:w="794"/>
        <w:gridCol w:w="755"/>
        <w:gridCol w:w="664"/>
        <w:gridCol w:w="794"/>
        <w:gridCol w:w="755"/>
        <w:gridCol w:w="664"/>
        <w:gridCol w:w="799"/>
        <w:gridCol w:w="784"/>
        <w:gridCol w:w="664"/>
        <w:gridCol w:w="799"/>
        <w:gridCol w:w="755"/>
        <w:gridCol w:w="675"/>
        <w:gridCol w:w="870"/>
      </w:tblGrid>
      <w:tr w:rsidR="004A53D8" w:rsidRPr="003E047B" w:rsidTr="004A53D8"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bookmarkStart w:id="0" w:name="_GoBack"/>
            <w:r w:rsidRPr="003E047B">
              <w:rPr>
                <w:szCs w:val="24"/>
              </w:rPr>
              <w:t>Time of Treatment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Sample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Freq.</w:t>
            </w:r>
          </w:p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Hz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Depth</w:t>
            </w:r>
          </w:p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(µm)</w:t>
            </w:r>
          </w:p>
        </w:tc>
        <w:tc>
          <w:tcPr>
            <w:tcW w:w="22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Fit Peak 1 (250</w:t>
            </w:r>
            <w:r w:rsidRPr="00E57928">
              <w:rPr>
                <w:szCs w:val="24"/>
              </w:rPr>
              <w:t>–</w:t>
            </w:r>
            <w:r w:rsidRPr="003E047B">
              <w:rPr>
                <w:szCs w:val="24"/>
              </w:rPr>
              <w:t>270 nm)</w:t>
            </w:r>
            <w:r w:rsidRPr="003E047B">
              <w:rPr>
                <w:szCs w:val="24"/>
                <w:vertAlign w:val="superscript"/>
              </w:rPr>
              <w:t>a</w:t>
            </w:r>
          </w:p>
        </w:tc>
        <w:tc>
          <w:tcPr>
            <w:tcW w:w="22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4A53D8" w:rsidRPr="003E047B" w:rsidRDefault="004A53D8" w:rsidP="008C37E7">
            <w:pPr>
              <w:spacing w:line="360" w:lineRule="auto"/>
              <w:jc w:val="both"/>
              <w:rPr>
                <w:szCs w:val="24"/>
              </w:rPr>
            </w:pPr>
            <w:r w:rsidRPr="003E047B">
              <w:rPr>
                <w:szCs w:val="24"/>
              </w:rPr>
              <w:t>Fit Peak 2 (280 nm)</w:t>
            </w:r>
            <w:r w:rsidRPr="003E047B">
              <w:rPr>
                <w:szCs w:val="24"/>
                <w:vertAlign w:val="superscript"/>
              </w:rPr>
              <w:t>b</w:t>
            </w:r>
          </w:p>
        </w:tc>
        <w:tc>
          <w:tcPr>
            <w:tcW w:w="22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4A53D8" w:rsidRPr="003E047B" w:rsidRDefault="004A53D8" w:rsidP="008C37E7">
            <w:pPr>
              <w:spacing w:line="360" w:lineRule="auto"/>
              <w:jc w:val="both"/>
              <w:rPr>
                <w:szCs w:val="24"/>
              </w:rPr>
            </w:pPr>
            <w:r w:rsidRPr="003E047B">
              <w:rPr>
                <w:szCs w:val="24"/>
              </w:rPr>
              <w:t xml:space="preserve">Fit Peak 3 </w:t>
            </w:r>
          </w:p>
          <w:p w:rsidR="004A53D8" w:rsidRPr="003E047B" w:rsidRDefault="004A53D8" w:rsidP="008C37E7">
            <w:pPr>
              <w:spacing w:line="360" w:lineRule="auto"/>
              <w:jc w:val="both"/>
              <w:rPr>
                <w:szCs w:val="24"/>
              </w:rPr>
            </w:pPr>
            <w:r w:rsidRPr="003E047B">
              <w:rPr>
                <w:szCs w:val="24"/>
              </w:rPr>
              <w:t>(300</w:t>
            </w:r>
            <w:r w:rsidRPr="00E57928">
              <w:rPr>
                <w:szCs w:val="24"/>
              </w:rPr>
              <w:t>–</w:t>
            </w:r>
            <w:r w:rsidRPr="003E047B">
              <w:rPr>
                <w:szCs w:val="24"/>
              </w:rPr>
              <w:t>350 nm)</w:t>
            </w:r>
            <w:r w:rsidRPr="003E047B">
              <w:rPr>
                <w:szCs w:val="24"/>
                <w:vertAlign w:val="superscript"/>
              </w:rPr>
              <w:t>b</w:t>
            </w:r>
          </w:p>
        </w:tc>
        <w:tc>
          <w:tcPr>
            <w:tcW w:w="22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4A53D8" w:rsidRPr="003E047B" w:rsidRDefault="004A53D8" w:rsidP="008C37E7">
            <w:pPr>
              <w:spacing w:line="360" w:lineRule="auto"/>
              <w:jc w:val="both"/>
              <w:rPr>
                <w:szCs w:val="24"/>
              </w:rPr>
            </w:pPr>
            <w:r w:rsidRPr="003E047B">
              <w:rPr>
                <w:szCs w:val="24"/>
              </w:rPr>
              <w:t>Fit Peak 4 (336 nm)</w:t>
            </w:r>
            <w:r w:rsidRPr="003E047B">
              <w:rPr>
                <w:szCs w:val="24"/>
                <w:vertAlign w:val="superscript"/>
              </w:rPr>
              <w:t>a</w:t>
            </w:r>
          </w:p>
        </w:tc>
        <w:tc>
          <w:tcPr>
            <w:tcW w:w="22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4A53D8" w:rsidRPr="003E047B" w:rsidRDefault="004A53D8" w:rsidP="008C37E7">
            <w:pPr>
              <w:spacing w:line="360" w:lineRule="auto"/>
              <w:jc w:val="both"/>
              <w:rPr>
                <w:szCs w:val="24"/>
              </w:rPr>
            </w:pPr>
            <w:r w:rsidRPr="003E047B">
              <w:rPr>
                <w:szCs w:val="24"/>
              </w:rPr>
              <w:t>Fit Peak 5 (369 nm)</w:t>
            </w:r>
            <w:r w:rsidRPr="003E047B">
              <w:rPr>
                <w:szCs w:val="24"/>
                <w:vertAlign w:val="superscript"/>
              </w:rPr>
              <w:t>a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53D8" w:rsidRPr="003E047B" w:rsidRDefault="004A53D8" w:rsidP="008C37E7">
            <w:pPr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Area total from ADAP</w:t>
            </w:r>
          </w:p>
        </w:tc>
      </w:tr>
      <w:tr w:rsidR="004A53D8" w:rsidRPr="003E047B" w:rsidTr="004A53D8"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both"/>
              <w:rPr>
                <w:szCs w:val="24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both"/>
              <w:rPr>
                <w:szCs w:val="24"/>
              </w:rPr>
            </w:pPr>
            <w:r w:rsidRPr="003E047B">
              <w:rPr>
                <w:szCs w:val="24"/>
              </w:rPr>
              <w:t>Center (nm)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both"/>
              <w:rPr>
                <w:szCs w:val="24"/>
              </w:rPr>
            </w:pPr>
            <w:r w:rsidRPr="003E047B">
              <w:rPr>
                <w:szCs w:val="24"/>
              </w:rPr>
              <w:t>Width</w:t>
            </w:r>
          </w:p>
          <w:p w:rsidR="004A53D8" w:rsidRPr="003E047B" w:rsidRDefault="004A53D8" w:rsidP="008C37E7">
            <w:pPr>
              <w:spacing w:line="360" w:lineRule="auto"/>
              <w:jc w:val="both"/>
              <w:rPr>
                <w:szCs w:val="24"/>
              </w:rPr>
            </w:pPr>
            <w:r w:rsidRPr="003E047B">
              <w:rPr>
                <w:szCs w:val="24"/>
              </w:rPr>
              <w:t>(nm)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both"/>
              <w:rPr>
                <w:szCs w:val="24"/>
              </w:rPr>
            </w:pPr>
            <w:r w:rsidRPr="003E047B">
              <w:rPr>
                <w:szCs w:val="24"/>
              </w:rPr>
              <w:t>Area (a.u.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both"/>
              <w:rPr>
                <w:szCs w:val="24"/>
              </w:rPr>
            </w:pPr>
            <w:r w:rsidRPr="003E047B">
              <w:rPr>
                <w:szCs w:val="24"/>
              </w:rPr>
              <w:t>Center (nm)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both"/>
              <w:rPr>
                <w:szCs w:val="24"/>
              </w:rPr>
            </w:pPr>
            <w:r w:rsidRPr="003E047B">
              <w:rPr>
                <w:szCs w:val="24"/>
              </w:rPr>
              <w:t>Width</w:t>
            </w:r>
          </w:p>
          <w:p w:rsidR="004A53D8" w:rsidRPr="003E047B" w:rsidRDefault="004A53D8" w:rsidP="008C37E7">
            <w:pPr>
              <w:spacing w:line="360" w:lineRule="auto"/>
              <w:jc w:val="both"/>
              <w:rPr>
                <w:szCs w:val="24"/>
              </w:rPr>
            </w:pPr>
            <w:r w:rsidRPr="003E047B">
              <w:rPr>
                <w:szCs w:val="24"/>
              </w:rPr>
              <w:t>(nm)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both"/>
              <w:rPr>
                <w:szCs w:val="24"/>
              </w:rPr>
            </w:pPr>
            <w:r w:rsidRPr="003E047B">
              <w:rPr>
                <w:szCs w:val="24"/>
              </w:rPr>
              <w:t>Area (a.u.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both"/>
              <w:rPr>
                <w:szCs w:val="24"/>
              </w:rPr>
            </w:pPr>
            <w:r w:rsidRPr="003E047B">
              <w:rPr>
                <w:szCs w:val="24"/>
              </w:rPr>
              <w:t>Center (nm)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both"/>
              <w:rPr>
                <w:szCs w:val="24"/>
              </w:rPr>
            </w:pPr>
            <w:r w:rsidRPr="003E047B">
              <w:rPr>
                <w:szCs w:val="24"/>
              </w:rPr>
              <w:t>Width</w:t>
            </w:r>
          </w:p>
          <w:p w:rsidR="004A53D8" w:rsidRPr="003E047B" w:rsidRDefault="004A53D8" w:rsidP="008C37E7">
            <w:pPr>
              <w:spacing w:line="360" w:lineRule="auto"/>
              <w:jc w:val="both"/>
              <w:rPr>
                <w:szCs w:val="24"/>
              </w:rPr>
            </w:pPr>
            <w:r w:rsidRPr="003E047B">
              <w:rPr>
                <w:szCs w:val="24"/>
              </w:rPr>
              <w:t>(nm)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both"/>
              <w:rPr>
                <w:szCs w:val="24"/>
              </w:rPr>
            </w:pPr>
            <w:r w:rsidRPr="003E047B">
              <w:rPr>
                <w:szCs w:val="24"/>
              </w:rPr>
              <w:t>Area (a.u.)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both"/>
              <w:rPr>
                <w:szCs w:val="24"/>
              </w:rPr>
            </w:pPr>
            <w:r w:rsidRPr="003E047B">
              <w:rPr>
                <w:szCs w:val="24"/>
              </w:rPr>
              <w:t>Center (nm)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both"/>
              <w:rPr>
                <w:szCs w:val="24"/>
              </w:rPr>
            </w:pPr>
            <w:r w:rsidRPr="003E047B">
              <w:rPr>
                <w:szCs w:val="24"/>
              </w:rPr>
              <w:t>Width</w:t>
            </w:r>
          </w:p>
          <w:p w:rsidR="004A53D8" w:rsidRPr="003E047B" w:rsidRDefault="004A53D8" w:rsidP="008C37E7">
            <w:pPr>
              <w:spacing w:line="360" w:lineRule="auto"/>
              <w:jc w:val="both"/>
              <w:rPr>
                <w:szCs w:val="24"/>
              </w:rPr>
            </w:pPr>
            <w:r w:rsidRPr="003E047B">
              <w:rPr>
                <w:szCs w:val="24"/>
              </w:rPr>
              <w:t>(nm)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both"/>
              <w:rPr>
                <w:szCs w:val="24"/>
              </w:rPr>
            </w:pPr>
            <w:r w:rsidRPr="003E047B">
              <w:rPr>
                <w:szCs w:val="24"/>
              </w:rPr>
              <w:t>Area (a.u.)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both"/>
              <w:rPr>
                <w:szCs w:val="24"/>
              </w:rPr>
            </w:pPr>
            <w:r w:rsidRPr="003E047B">
              <w:rPr>
                <w:szCs w:val="24"/>
              </w:rPr>
              <w:t>Center (nm)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both"/>
              <w:rPr>
                <w:szCs w:val="24"/>
              </w:rPr>
            </w:pPr>
            <w:r w:rsidRPr="003E047B">
              <w:rPr>
                <w:szCs w:val="24"/>
              </w:rPr>
              <w:t>Width</w:t>
            </w:r>
          </w:p>
          <w:p w:rsidR="004A53D8" w:rsidRPr="003E047B" w:rsidRDefault="004A53D8" w:rsidP="008C37E7">
            <w:pPr>
              <w:spacing w:line="360" w:lineRule="auto"/>
              <w:jc w:val="both"/>
              <w:rPr>
                <w:szCs w:val="24"/>
              </w:rPr>
            </w:pPr>
            <w:r w:rsidRPr="003E047B">
              <w:rPr>
                <w:szCs w:val="24"/>
              </w:rPr>
              <w:t>(nm)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both"/>
              <w:rPr>
                <w:szCs w:val="24"/>
              </w:rPr>
            </w:pPr>
            <w:r w:rsidRPr="003E047B">
              <w:rPr>
                <w:szCs w:val="24"/>
              </w:rPr>
              <w:t>Area (a.u.)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Area (a.u.)</w:t>
            </w:r>
          </w:p>
        </w:tc>
      </w:tr>
      <w:tr w:rsidR="004A53D8" w:rsidRPr="003E047B" w:rsidTr="004A53D8">
        <w:tc>
          <w:tcPr>
            <w:tcW w:w="1194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15 min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ADAP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20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3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52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9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.8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80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46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.0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50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00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0.57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24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5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.11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89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0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0.5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53D8" w:rsidRPr="003E047B" w:rsidRDefault="004A53D8" w:rsidP="008C37E7">
            <w:pPr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4.47</w:t>
            </w:r>
          </w:p>
        </w:tc>
      </w:tr>
      <w:tr w:rsidR="004A53D8" w:rsidRPr="003E047B" w:rsidTr="004A53D8"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5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6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5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6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.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.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0.5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3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.9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8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0.3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53D8" w:rsidRPr="003E047B" w:rsidRDefault="004A53D8" w:rsidP="008C37E7">
            <w:pPr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4.04</w:t>
            </w:r>
          </w:p>
        </w:tc>
      </w:tr>
      <w:tr w:rsidR="004A53D8" w:rsidRPr="003E047B" w:rsidTr="004A53D8"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2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0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5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.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0.7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3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.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8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0.7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53D8" w:rsidRPr="003E047B" w:rsidRDefault="004A53D8" w:rsidP="008C37E7">
            <w:pPr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6.08</w:t>
            </w:r>
          </w:p>
        </w:tc>
      </w:tr>
      <w:tr w:rsidR="004A53D8" w:rsidRPr="003E047B" w:rsidTr="004A53D8"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6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7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.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.3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3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.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9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0.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53D8" w:rsidRPr="003E047B" w:rsidRDefault="004A53D8" w:rsidP="008C37E7">
            <w:pPr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1.04</w:t>
            </w:r>
          </w:p>
        </w:tc>
      </w:tr>
      <w:tr w:rsidR="004A53D8" w:rsidRPr="003E047B" w:rsidTr="004A53D8"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PM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20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5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.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0.5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2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.2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8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0.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53D8" w:rsidRPr="003E047B" w:rsidRDefault="004A53D8" w:rsidP="008C37E7">
            <w:pPr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.61</w:t>
            </w:r>
          </w:p>
        </w:tc>
      </w:tr>
      <w:tr w:rsidR="004A53D8" w:rsidRPr="003E047B" w:rsidTr="004A53D8"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5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6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5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6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.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0.5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3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.0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8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0.4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53D8" w:rsidRPr="003E047B" w:rsidRDefault="004A53D8" w:rsidP="008C37E7">
            <w:pPr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4.60</w:t>
            </w:r>
          </w:p>
        </w:tc>
      </w:tr>
      <w:tr w:rsidR="004A53D8" w:rsidRPr="003E047B" w:rsidTr="004A53D8"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2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0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5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.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0.7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3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.3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8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0.2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53D8" w:rsidRPr="003E047B" w:rsidRDefault="004A53D8" w:rsidP="008C37E7">
            <w:pPr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.86</w:t>
            </w:r>
          </w:p>
        </w:tc>
      </w:tr>
      <w:tr w:rsidR="004A53D8" w:rsidRPr="003E047B" w:rsidTr="004A53D8"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6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7.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.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.3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3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.3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9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0.9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53D8" w:rsidRPr="003E047B" w:rsidRDefault="004A53D8" w:rsidP="008C37E7">
            <w:pPr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1.98</w:t>
            </w:r>
          </w:p>
        </w:tc>
      </w:tr>
      <w:tr w:rsidR="004A53D8" w:rsidRPr="003E047B" w:rsidTr="004A53D8"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F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20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5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0.5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2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.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8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0.9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53D8" w:rsidRPr="003E047B" w:rsidRDefault="004A53D8" w:rsidP="008C37E7">
            <w:pPr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.06</w:t>
            </w:r>
          </w:p>
        </w:tc>
      </w:tr>
      <w:tr w:rsidR="004A53D8" w:rsidRPr="003E047B" w:rsidTr="004A53D8"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5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6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5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6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.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.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0.5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3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.2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8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0.2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53D8" w:rsidRPr="003E047B" w:rsidRDefault="004A53D8" w:rsidP="008C37E7">
            <w:pPr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.12</w:t>
            </w:r>
          </w:p>
        </w:tc>
      </w:tr>
      <w:tr w:rsidR="004A53D8" w:rsidRPr="003E047B" w:rsidTr="004A53D8"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2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0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5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.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.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0.7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3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.7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8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0.5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53D8" w:rsidRPr="003E047B" w:rsidRDefault="004A53D8" w:rsidP="008C37E7">
            <w:pPr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4.70</w:t>
            </w:r>
          </w:p>
        </w:tc>
      </w:tr>
      <w:tr w:rsidR="004A53D8" w:rsidRPr="003E047B" w:rsidTr="004A53D8"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6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.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.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.3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4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.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8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0.5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53D8" w:rsidRPr="003E047B" w:rsidRDefault="004A53D8" w:rsidP="008C37E7">
            <w:pPr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8.10</w:t>
            </w:r>
          </w:p>
        </w:tc>
      </w:tr>
      <w:tr w:rsidR="004A53D8" w:rsidRPr="003E047B" w:rsidTr="004A53D8"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F2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20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5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.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0.5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2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.2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8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0.9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53D8" w:rsidRPr="003E047B" w:rsidRDefault="004A53D8" w:rsidP="008C37E7">
            <w:pPr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.71</w:t>
            </w:r>
          </w:p>
        </w:tc>
      </w:tr>
      <w:tr w:rsidR="004A53D8" w:rsidRPr="003E047B" w:rsidTr="004A53D8"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5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6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5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6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.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.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0.5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3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.2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8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0.3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53D8" w:rsidRPr="003E047B" w:rsidRDefault="004A53D8" w:rsidP="008C37E7">
            <w:pPr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.65</w:t>
            </w:r>
          </w:p>
        </w:tc>
      </w:tr>
      <w:tr w:rsidR="004A53D8" w:rsidRPr="003E047B" w:rsidTr="004A53D8"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2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0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5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.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.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0.7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3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.8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8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0.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53D8" w:rsidRPr="003E047B" w:rsidRDefault="004A53D8" w:rsidP="008C37E7">
            <w:pPr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4.78</w:t>
            </w:r>
          </w:p>
        </w:tc>
      </w:tr>
      <w:tr w:rsidR="004A53D8" w:rsidRPr="003E047B" w:rsidTr="004A53D8"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6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6.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.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.3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2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4.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8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.2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53D8" w:rsidRPr="003E047B" w:rsidRDefault="004A53D8" w:rsidP="008C37E7">
            <w:pPr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1.85</w:t>
            </w:r>
          </w:p>
        </w:tc>
      </w:tr>
      <w:tr w:rsidR="004A53D8" w:rsidRPr="003E047B" w:rsidTr="004A53D8">
        <w:tc>
          <w:tcPr>
            <w:tcW w:w="1194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3 h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ADAP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20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5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.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0.5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2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.8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8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.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53D8" w:rsidRPr="003E047B" w:rsidRDefault="004A53D8" w:rsidP="008C37E7">
            <w:pPr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.37</w:t>
            </w:r>
          </w:p>
        </w:tc>
      </w:tr>
      <w:tr w:rsidR="004A53D8" w:rsidRPr="003E047B" w:rsidTr="004A53D8"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5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6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5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6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.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.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0.5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3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.4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8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.1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53D8" w:rsidRPr="003E047B" w:rsidRDefault="004A53D8" w:rsidP="008C37E7">
            <w:pPr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.51</w:t>
            </w:r>
          </w:p>
        </w:tc>
      </w:tr>
      <w:tr w:rsidR="004A53D8" w:rsidRPr="003E047B" w:rsidTr="004A53D8"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2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0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5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.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0.7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3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.2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8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.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53D8" w:rsidRPr="003E047B" w:rsidRDefault="004A53D8" w:rsidP="008C37E7">
            <w:pPr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.53</w:t>
            </w:r>
          </w:p>
        </w:tc>
      </w:tr>
      <w:tr w:rsidR="004A53D8" w:rsidRPr="003E047B" w:rsidTr="004A53D8"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6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.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.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.3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4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.4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9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.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53D8" w:rsidRPr="003E047B" w:rsidRDefault="004A53D8" w:rsidP="008C37E7">
            <w:pPr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6.30</w:t>
            </w:r>
          </w:p>
        </w:tc>
      </w:tr>
      <w:tr w:rsidR="004A53D8" w:rsidRPr="003E047B" w:rsidTr="004A53D8"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PM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20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5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.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0.5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3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.1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8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4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0.7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53D8" w:rsidRPr="003E047B" w:rsidRDefault="004A53D8" w:rsidP="008C37E7">
            <w:pPr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.69</w:t>
            </w:r>
          </w:p>
        </w:tc>
      </w:tr>
      <w:tr w:rsidR="004A53D8" w:rsidRPr="003E047B" w:rsidTr="004A53D8"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5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6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5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6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.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.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0.5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2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.6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8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0.5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53D8" w:rsidRPr="003E047B" w:rsidRDefault="004A53D8" w:rsidP="008C37E7">
            <w:pPr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.92</w:t>
            </w:r>
          </w:p>
        </w:tc>
      </w:tr>
      <w:tr w:rsidR="004A53D8" w:rsidRPr="003E047B" w:rsidTr="004A53D8"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2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0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5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.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.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0.7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3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0.9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8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.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53D8" w:rsidRPr="003E047B" w:rsidRDefault="004A53D8" w:rsidP="008C37E7">
            <w:pPr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.09</w:t>
            </w:r>
          </w:p>
        </w:tc>
      </w:tr>
      <w:tr w:rsidR="004A53D8" w:rsidRPr="003E047B" w:rsidTr="004A53D8"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6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.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.3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2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.6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9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.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53D8" w:rsidRPr="003E047B" w:rsidRDefault="004A53D8" w:rsidP="008C37E7">
            <w:pPr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7.85</w:t>
            </w:r>
          </w:p>
        </w:tc>
      </w:tr>
      <w:tr w:rsidR="004A53D8" w:rsidRPr="003E047B" w:rsidTr="004A53D8"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F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20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5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.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0.5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3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.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8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.2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53D8" w:rsidRPr="003E047B" w:rsidRDefault="004A53D8" w:rsidP="008C37E7">
            <w:pPr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.68</w:t>
            </w:r>
          </w:p>
        </w:tc>
      </w:tr>
      <w:tr w:rsidR="004A53D8" w:rsidRPr="003E047B" w:rsidTr="004A53D8"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5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6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5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6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.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.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0.5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3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.7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8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.3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53D8" w:rsidRPr="003E047B" w:rsidRDefault="004A53D8" w:rsidP="008C37E7">
            <w:pPr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.81</w:t>
            </w:r>
          </w:p>
        </w:tc>
      </w:tr>
      <w:tr w:rsidR="004A53D8" w:rsidRPr="003E047B" w:rsidTr="004A53D8"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2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0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5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.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.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0.7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3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.8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8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.5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53D8" w:rsidRPr="003E047B" w:rsidRDefault="004A53D8" w:rsidP="008C37E7">
            <w:pPr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6.81</w:t>
            </w:r>
          </w:p>
        </w:tc>
      </w:tr>
      <w:tr w:rsidR="004A53D8" w:rsidRPr="003E047B" w:rsidTr="004A53D8"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6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.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.3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4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.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8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0.9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53D8" w:rsidRPr="003E047B" w:rsidRDefault="004A53D8" w:rsidP="008C37E7">
            <w:pPr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7.27</w:t>
            </w:r>
          </w:p>
        </w:tc>
      </w:tr>
      <w:tr w:rsidR="004A53D8" w:rsidRPr="003E047B" w:rsidTr="004A53D8"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F2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20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5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.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0.5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3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.5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8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0.9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53D8" w:rsidRPr="003E047B" w:rsidRDefault="004A53D8" w:rsidP="008C37E7">
            <w:pPr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4.15</w:t>
            </w:r>
          </w:p>
        </w:tc>
      </w:tr>
      <w:tr w:rsidR="004A53D8" w:rsidRPr="003E047B" w:rsidTr="004A53D8"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5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6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5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6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.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.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0.5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.9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8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.2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53D8" w:rsidRPr="003E047B" w:rsidRDefault="004A53D8" w:rsidP="008C37E7">
            <w:pPr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.61</w:t>
            </w:r>
          </w:p>
        </w:tc>
      </w:tr>
      <w:tr w:rsidR="004A53D8" w:rsidRPr="003E047B" w:rsidTr="004A53D8"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2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0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5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.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.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0.7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.3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8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0.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53D8" w:rsidRPr="003E047B" w:rsidRDefault="004A53D8" w:rsidP="008C37E7">
            <w:pPr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7.57</w:t>
            </w:r>
          </w:p>
        </w:tc>
      </w:tr>
      <w:tr w:rsidR="004A53D8" w:rsidRPr="003E047B" w:rsidTr="004A53D8">
        <w:tc>
          <w:tcPr>
            <w:tcW w:w="11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rPr>
                <w:szCs w:val="24"/>
              </w:rPr>
            </w:pPr>
            <w:r w:rsidRPr="003E047B">
              <w:rPr>
                <w:szCs w:val="24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1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6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.4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28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4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.7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0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0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.3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2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.8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38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5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53D8" w:rsidRPr="003E047B" w:rsidRDefault="004A53D8" w:rsidP="008C37E7">
            <w:pPr>
              <w:spacing w:line="360" w:lineRule="auto"/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1.2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53D8" w:rsidRPr="003E047B" w:rsidRDefault="004A53D8" w:rsidP="008C37E7">
            <w:pPr>
              <w:jc w:val="center"/>
              <w:rPr>
                <w:szCs w:val="24"/>
              </w:rPr>
            </w:pPr>
            <w:r w:rsidRPr="003E047B">
              <w:rPr>
                <w:szCs w:val="24"/>
              </w:rPr>
              <w:t>6.63</w:t>
            </w:r>
          </w:p>
        </w:tc>
      </w:tr>
    </w:tbl>
    <w:bookmarkEnd w:id="0"/>
    <w:p w:rsidR="000C1A99" w:rsidRDefault="004A53D8">
      <w:r w:rsidRPr="003E047B">
        <w:t xml:space="preserve">ª peak related to ADAP and </w:t>
      </w:r>
      <w:r w:rsidRPr="003E047B">
        <w:rPr>
          <w:vertAlign w:val="superscript"/>
        </w:rPr>
        <w:t xml:space="preserve">b </w:t>
      </w:r>
      <w:r w:rsidRPr="003E047B">
        <w:t xml:space="preserve">related to </w:t>
      </w:r>
      <w:r>
        <w:t>the m</w:t>
      </w:r>
      <w:r w:rsidRPr="003E047B">
        <w:t>embrane.</w:t>
      </w:r>
    </w:p>
    <w:sectPr w:rsidR="000C1A99" w:rsidSect="004A53D8">
      <w:pgSz w:w="24480" w:h="15840" w:orient="landscape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3D8"/>
    <w:rsid w:val="000C1A99"/>
    <w:rsid w:val="004A5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F18471-07D1-4DA9-9FE4-E1B177F92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53D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A53D8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A53D8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0</Words>
  <Characters>257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</dc:creator>
  <cp:keywords/>
  <dc:description/>
  <cp:lastModifiedBy>Doug</cp:lastModifiedBy>
  <cp:revision>1</cp:revision>
  <dcterms:created xsi:type="dcterms:W3CDTF">2019-03-12T13:16:00Z</dcterms:created>
  <dcterms:modified xsi:type="dcterms:W3CDTF">2019-03-12T13:17:00Z</dcterms:modified>
</cp:coreProperties>
</file>